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</w:t>
      </w:r>
      <w:r>
        <w:rPr>
          <w:rFonts w:cs="Arial" w:ascii="Arial" w:hAnsi="Arial"/>
          <w:b/>
          <w:sz w:val="18"/>
          <w:szCs w:val="18"/>
        </w:rPr>
        <w:t>4</w:t>
      </w:r>
      <w:r>
        <w:rPr>
          <w:rFonts w:cs="Arial" w:ascii="Arial" w:hAnsi="Arial"/>
          <w:b/>
          <w:sz w:val="18"/>
          <w:szCs w:val="18"/>
        </w:rPr>
        <w:t>. A full list of differentially expressed genes in the ovary subtracted library of AS(+) carp. (FDR &lt;0.01 and fold change ≥ 2)</w:t>
      </w:r>
    </w:p>
    <w:tbl>
      <w:tblPr>
        <w:tblW w:w="10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22"/>
        <w:gridCol w:w="1598"/>
        <w:gridCol w:w="1080"/>
        <w:gridCol w:w="3960"/>
        <w:gridCol w:w="1260"/>
        <w:gridCol w:w="1373"/>
      </w:tblGrid>
      <w:tr>
        <w:trPr>
          <w:trHeight w:val="315" w:hRule="atLeast"/>
        </w:trPr>
        <w:tc>
          <w:tcPr>
            <w:tcW w:w="100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e no.</w:t>
            </w:r>
          </w:p>
        </w:tc>
        <w:tc>
          <w:tcPr>
            <w:tcW w:w="15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_i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tio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>Clone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redundancy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in SSH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library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 xml:space="preserve">Microarray fold change 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AS(+)/control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a9</w:t>
            </w:r>
          </w:p>
        </w:tc>
        <w:tc>
          <w:tcPr>
            <w:tcW w:w="15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P_001032317.1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40</w:t>
            </w:r>
          </w:p>
        </w:tc>
        <w:tc>
          <w:tcPr>
            <w:tcW w:w="3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LOC568735 [Danio rerio] reverse transcriptase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7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d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25145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0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iperca chuatsi transposase mRNA, partial cd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0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20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7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globin subunit alpha (Hemoglobin alpha chain) (Alpha-globin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9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c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33741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3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Secretory granule proteoglycan core protein precurs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3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a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8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b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37897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4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arassius auratus gibelio clone CX-J1-20 microsatellite sequ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07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b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8912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1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08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c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00333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assius auratus mRNA for Y box protein 1, complete cd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4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d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69964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3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io rerio hypothetical LOC558130 (LOC558130), mR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19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d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027837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4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 DNA sequence from clone DKEY-180C19 in linkage group 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0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d0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L1711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6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ibosomal protein S15a, isoform CRA_b [Mus musculu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88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f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02861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0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lar cDNA sequenc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59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a0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4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c0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X57169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4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p DNA sequence from clone carpf-GC2H, complete sequ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2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d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1839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6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LOC553580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0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c0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33822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7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transposase (putative)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57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f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H9859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5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Ribosomal protein L14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2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J9860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7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14 [Scophthalmus maximu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1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d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5713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6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LOC393818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1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c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9790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2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bosomal protein, large P2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9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0907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3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s transposase [Drosophila hydei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79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b0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383676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3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 DNA sequence from clone CH211-276I12 in linkage group 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7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g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29339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1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 sapiens mRNA differentially expressed in malignant melanoma, clone MM J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6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c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E6090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6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asome activator PA28 subunit [Cyprinus carp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52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f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1347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E-6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LOC541327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4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0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37609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6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ribosomal protein S8 [Monodelphis domestica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3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0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05478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3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milar to 60S ribosomal protein L37a [Rattus norvegicus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2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a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2265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1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rinus carpio isotocin precursor, exons 1, 2 and 3 and complete cd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9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g0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9836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5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LOC406485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9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d0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42210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0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io rerio apaf1-like mR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68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b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13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6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S ribosomal protein L15  [Carassius auratus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6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d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5376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7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ariant chain like protein 2 [Cyprinus carp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6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c0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5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c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9411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3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4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g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5702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7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retogranin V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39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f0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3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5635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4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ribosomal protein S3A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9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b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4032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7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io rerio zgc:136559 (zgc:13655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7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c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H4903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6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gc:73149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F9866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4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13 [Solea senegalensi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d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1231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1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ribosomal protein S24 isoform 1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18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a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9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50617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4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60S ribosomal protein L36 isoform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7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X7217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4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oxidase subunit II [Cyprinus carp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d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5714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9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ribosomal protein S9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9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c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L2898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2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G146274 [Mus musculu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89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e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H5953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E-3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ibosomal protein L24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82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0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0359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7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(protein for MGC:171710)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8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c0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77537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6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scent polypeptide-associated complex alpha subunit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d0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30806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0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ides elegans mRNA for putative NADH dehydrogenase 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e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W7141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E-1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NA binding motif protein 8A, isoform CRA_a [Homo sapien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f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06719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10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io rerio high-mobility group box 1, mRNA, complete cd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a0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7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F9867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E-6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27 [Solea senegalensi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b0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E8968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6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 protein product [Macaca fasciculari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572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a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h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06675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E-7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io rerio calmodulin 3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b0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85516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E-3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U6 snRNA-associated Sm-like protein LSm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9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c0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E9765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E-5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 subunit 2 [Cyprinus carp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7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0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7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g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0159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4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ribosomal protein L3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b0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1241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3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irrhina molitorella clone HLJLY-12 microsatellite sequ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d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9837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6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ribosomal protein L19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g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2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h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91328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6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c oxidase subunit III [Hemibarbus barbu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c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7020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7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ribosomal protein S16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4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a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9981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1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anio rerio phosphoserine aminotransferase 1 (psat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4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d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H5672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6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g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42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0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737233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3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 DNA sequence from clone DKEYP-87F2 in linkage group 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37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c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165497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4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P synthase F0 subunit 6 [Ctenopharyngodon idella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3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c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49780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0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dula niveotomentosa partial mRNA for putative small monomeric GTPase (smg gene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3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g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0248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5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ribosomal protein L35a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3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h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1959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6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LOC554127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32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g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854915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0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 DNA sequence from clone DKEY-4G13 in linkage group 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h0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I5476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3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ibosomal protein L7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2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b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F7473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3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tochrome b [Cyprinus carp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2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d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X324133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E-0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 DNA sequence from clone CH211-209H1 in linkage group 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0 </w:t>
            </w:r>
          </w:p>
        </w:tc>
      </w:tr>
      <w:tr>
        <w:trPr>
          <w:trHeight w:val="315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f6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0215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7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ribosomal protein L21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0 </w:t>
            </w:r>
          </w:p>
        </w:tc>
      </w:tr>
      <w:tr>
        <w:trPr>
          <w:trHeight w:val="315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b11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e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8887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11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8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a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7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c0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91340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5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ADH dehydrogenase subunit 1 [Barbus barbu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d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c0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2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0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513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5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 protein similar to vertebrate ribosomal protein L32 (RPL3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c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854890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1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 DNA sequence from clone DKEY-149L16 in linkage group 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8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a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1630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E-8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:fk52f12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7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a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0YT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2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32 [Ictalurus punctatu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h0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R_02975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5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io rerio similar to selenoprotein Pa (LOC100002165), mR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b0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62457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2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 protein [Nematostella vectensis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2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0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F9867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6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26 [Solea senegalensi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2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b0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X57168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3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p DNA sequence from clone carpf-C114, complete sequ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c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0904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yprinus carpio mitochondrial DNA, complete genom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f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98394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8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yprinus carpio 16S ribosomal RNA gene, mitochondri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9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c0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C1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7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18K protein - goldfish mitochondr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8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f0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5631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4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LOC336637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8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c0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33663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4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8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d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1609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E-1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LOC100142641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0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9817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7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LOC406278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a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X64945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4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 DNA sequence from clone DKEY-226L10 in linkage group 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f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5660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3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LOC393280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0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g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105675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E-0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a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936477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6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 DNA sequence from clone DKEY-152P12 in linkage group 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c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1775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2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LOC550453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0237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8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rritin heavy chain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2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f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2062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4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LOC322599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a0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H4901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3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Isocitrate dehydrogenase 3 (NAD+) alpha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b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67485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1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Hypophthalmichthys molitrix clone BL132 microsatellite sequ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h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1411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13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EAD (Asp-Glu-Ala-Asp) box polypeptide 39a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9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a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0261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2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llino homolog 2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8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0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9192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3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d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YGK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4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orticotropin-lipotropin 2 precursor [Cyprinus carp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b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33122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4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0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c0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c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1563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6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ovel protein containing zona pellucida-like domains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d0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13966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3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anio rerio cDNA clone IMAGE:72256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2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0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02845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6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rinus carpio mRNA for thymosin beta b, complete cd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2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7"/>
            <w:bookmarkStart w:id="1" w:name="OLE_LINK6"/>
            <w:r>
              <w:rPr>
                <w:sz w:val="18"/>
                <w:szCs w:val="18"/>
              </w:rPr>
              <w:t>79g4</w:t>
            </w:r>
            <w:bookmarkEnd w:id="0"/>
            <w:bookmarkEnd w:id="1"/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9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b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6101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5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yprinus carpio complete mitochondrial genom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8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a0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42301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7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io rerio RAP1B, member of RAS oncogene family (RAP1B) mR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7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b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91343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12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tochrome c oxidase subunit I [Labeo batesii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7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d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0364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1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LOC445246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7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g0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30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6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onadotropin subunit beta-1 precursor [Cyprinus carp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0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g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7012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E-2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LOC767723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a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1609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4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LOC100142645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f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9345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9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LOC558007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b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10471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5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 DNA sequence from clone CH73-252G14 in linkage group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h0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c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20010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3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io rerio zgc:64114 (zgc:6411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2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c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H4583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7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ha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2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a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133306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10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io rerio similar to vacuolar protein sorting 26 (LOC795515), mR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2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b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555298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0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 DNA sequence from clone CH211-25D12 in linkage group 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c0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32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1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 xml:space="preserve">Metallothionein-1 (MT-1) (Metallothionein-I) (MT-I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g0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74846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E-0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gna unguiculata partial mRNA for putative single-stranded nucleic acid binding R3H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g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0736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5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LOC492490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0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B6359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4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ovulatory protein-2 precursor [Salvelinus fontinali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c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5196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rinus carpio growth hormone ge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b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33270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E-0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beta thymosin-like protein isoform 1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e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1838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6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LOC553571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h0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41441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2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HT021 [Gallus gallu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d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O4373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9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cognate 70 kDa protein [Carassius auratus gibel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B3010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3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lasm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b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Q1544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8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C7 protein phosphatase homolog (S. cerevisiae)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c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33208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3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b0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a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8549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0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g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f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h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5634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6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ibosomal protein S12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84802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E-1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 DNA sequence from clone DKEY-219E21 in linkage group 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34503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E-2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a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7164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3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ath associated protein 1b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0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9681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2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milar to hCG17599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5659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4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LOC393273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b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4920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11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eine protei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f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I5249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4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gc:153827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a0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8497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E-2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0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33823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5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0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69372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1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io rerio hypothetical LOC570260 (LOC570260), mR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d0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33373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4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MGC82565 protein isoform 1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c0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I2238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2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(protein for IMAGE:8109385)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h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44903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E-0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copersicon esculentum GDP-mannose pyrophosphorylase mR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18440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1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[Strongylocentrotus purpuratus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3830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E-5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LOC557741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f0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70659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1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c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20358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1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, partial [Strongylocentrotus purpuratus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c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9860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7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D1 interacting protein 1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D2357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2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tilization envelope outer layer protein [Cyprinus carp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0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85129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4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audin d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0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H8346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5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m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c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5600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10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sic leucine zipper and W2 domains 1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0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b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8873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14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P3 [Cyprinus carp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d0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34424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3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f0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9172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4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KAT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77535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0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all nuclear ribonucleoprotein polypeptide C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c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63918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2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 protein [Nematostella vectensis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d0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9270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0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LOC504078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X465837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2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 DNA sequence from clone DKEY-27C15 in linkage group 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e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7364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8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LOC558918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h0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2291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3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az-interacting nuclear protein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f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Q1464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10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 protein with a zona pellucida-like doma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0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9863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3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imilar to extracellular superoxide dismutase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54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5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statin precursor (Ovarian cystatin) (P12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24987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12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yprinus carpio metallothionein II mRNA, complete cd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33843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1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b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39231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6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Tubulin at 56D CG9277-PB, isoform B [Apis mellifera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9750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4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serine proteinase inhibitor, clade B, member 1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0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K0137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E-6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2A [Carassius auratu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9642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1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b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O1773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E-2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ssue inhibitor of metalloproteinases 4 [Takifugu rubripe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8282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E-4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100 calcium binding protein A1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d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V5907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3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hepsin L [Lates calcarifer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b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3775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10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-cell translocation gene 4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h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9270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8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c0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B6903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E-5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raxin [Cyprinus carp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a0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89889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5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nker histone H1M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0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A9567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8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-type lectin [Cyprinus carp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a0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38159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1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 DNA sequence from clone CH211-177N5 in linkage group 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c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0330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2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zona pellucida glycoprotein 3-like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c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33150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7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emini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9385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3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a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I1185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7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P synthase, H+ transporting, mitochondrial F1 complex, gamma polypeptide 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00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b07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96572.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141</w:t>
            </w:r>
          </w:p>
        </w:tc>
        <w:tc>
          <w:tcPr>
            <w:tcW w:w="3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P2 [Cyprinus carpio]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  <w:i w:val="false"/>
    </w:rPr>
  </w:style>
  <w:style w:type="character" w:styleId="WW8Num19z1">
    <w:name w:val="WW8Num19z1"/>
    <w:qFormat/>
    <w:rPr>
      <w:rFonts w:cs="Times New Roman"/>
      <w:color w:val="FF0000"/>
    </w:rPr>
  </w:style>
  <w:style w:type="character" w:styleId="WW8Num19z2">
    <w:name w:val="WW8Num19z2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3:13:00Z</dcterms:created>
  <dc:creator>IBM</dc:creator>
  <dc:description/>
  <cp:keywords/>
  <dc:language>en-US</dc:language>
  <cp:lastModifiedBy>IBM</cp:lastModifiedBy>
  <dcterms:modified xsi:type="dcterms:W3CDTF">2011-03-04T13:29:00Z</dcterms:modified>
  <cp:revision>2</cp:revision>
  <dc:subject/>
  <dc:title/>
</cp:coreProperties>
</file>